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6C9" w:rsidRPr="005759EB" w:rsidRDefault="0067663F" w:rsidP="00417288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Appendix</w:t>
      </w:r>
      <w:r w:rsidR="00E05BC5" w:rsidRPr="005759EB">
        <w:rPr>
          <w:rFonts w:ascii="Times New Roman" w:hAnsi="Times New Roman" w:cs="Times New Roman"/>
          <w:b/>
        </w:rPr>
        <w:t>: COM</w:t>
      </w:r>
      <w:r w:rsidR="00417288" w:rsidRPr="005759EB">
        <w:rPr>
          <w:rFonts w:ascii="Times New Roman" w:hAnsi="Times New Roman" w:cs="Times New Roman"/>
          <w:b/>
        </w:rPr>
        <w:t>-B</w:t>
      </w:r>
      <w:r w:rsidR="00E05BC5" w:rsidRPr="005759EB">
        <w:rPr>
          <w:rFonts w:ascii="Times New Roman" w:hAnsi="Times New Roman" w:cs="Times New Roman"/>
          <w:b/>
        </w:rPr>
        <w:t xml:space="preserve"> component</w:t>
      </w:r>
      <w:r w:rsidR="003B5B51" w:rsidRPr="005759EB">
        <w:rPr>
          <w:rFonts w:ascii="Times New Roman" w:hAnsi="Times New Roman" w:cs="Times New Roman"/>
          <w:b/>
        </w:rPr>
        <w:t xml:space="preserve">s and </w:t>
      </w:r>
      <w:r w:rsidR="00F65E04" w:rsidRPr="005759EB">
        <w:rPr>
          <w:rFonts w:ascii="Times New Roman" w:hAnsi="Times New Roman" w:cs="Times New Roman"/>
          <w:b/>
        </w:rPr>
        <w:t xml:space="preserve">their </w:t>
      </w:r>
      <w:r w:rsidR="00E05BC5" w:rsidRPr="005759EB">
        <w:rPr>
          <w:rFonts w:ascii="Times New Roman" w:hAnsi="Times New Roman" w:cs="Times New Roman"/>
          <w:b/>
        </w:rPr>
        <w:t xml:space="preserve">related </w:t>
      </w:r>
      <w:r w:rsidR="003B5B51" w:rsidRPr="005759EB">
        <w:rPr>
          <w:rFonts w:ascii="Times New Roman" w:hAnsi="Times New Roman" w:cs="Times New Roman"/>
          <w:b/>
        </w:rPr>
        <w:t>TDF domains, definitions and theoretical constructs</w:t>
      </w:r>
      <w:r w:rsidR="00417288" w:rsidRPr="005759EB">
        <w:rPr>
          <w:rStyle w:val="Voetnootmarkering"/>
          <w:rFonts w:ascii="Times New Roman" w:hAnsi="Times New Roman" w:cs="Times New Roman"/>
          <w:bCs/>
        </w:rPr>
        <w:footnoteReference w:id="1"/>
      </w:r>
    </w:p>
    <w:p w:rsidR="00417288" w:rsidRPr="005759EB" w:rsidRDefault="00417288" w:rsidP="00417288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bookmarkStart w:id="0" w:name="_GoBack"/>
      <w:bookmarkEnd w:id="0"/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6"/>
        <w:gridCol w:w="5782"/>
      </w:tblGrid>
      <w:tr w:rsidR="002417AF" w:rsidRPr="005759EB" w:rsidTr="00527B5E"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br w:type="page"/>
            </w:r>
            <w:r w:rsidRPr="005759EB">
              <w:rPr>
                <w:rFonts w:ascii="Times New Roman" w:hAnsi="Times New Roman" w:cs="Times New Roman"/>
                <w:b/>
              </w:rPr>
              <w:t>COM</w:t>
            </w:r>
            <w:r w:rsidR="00417288" w:rsidRPr="005759EB">
              <w:rPr>
                <w:rFonts w:ascii="Times New Roman" w:hAnsi="Times New Roman" w:cs="Times New Roman"/>
                <w:b/>
              </w:rPr>
              <w:t>-B component</w:t>
            </w:r>
            <w:r w:rsidR="00417288" w:rsidRPr="005759EB">
              <w:rPr>
                <w:rFonts w:ascii="Times New Roman" w:hAnsi="Times New Roman" w:cs="Times New Roman"/>
              </w:rPr>
              <w:t xml:space="preserve"> </w:t>
            </w:r>
            <w:r w:rsidRPr="005759EB">
              <w:rPr>
                <w:rFonts w:ascii="Times New Roman" w:hAnsi="Times New Roman" w:cs="Times New Roman"/>
              </w:rPr>
              <w:t>(definition)</w:t>
            </w: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  <w:b/>
              </w:rPr>
              <w:t>TDF domain</w:t>
            </w:r>
            <w:r w:rsidRPr="005759EB">
              <w:rPr>
                <w:rFonts w:ascii="Times New Roman" w:hAnsi="Times New Roman" w:cs="Times New Roman"/>
              </w:rPr>
              <w:t xml:space="preserve"> (definition, </w:t>
            </w:r>
            <w:r w:rsidRPr="005759EB">
              <w:rPr>
                <w:rFonts w:ascii="Times New Roman" w:hAnsi="Times New Roman" w:cs="Times New Roman"/>
                <w:i/>
              </w:rPr>
              <w:t>theoretical constructs</w:t>
            </w:r>
            <w:r w:rsidRPr="005759EB">
              <w:rPr>
                <w:rFonts w:ascii="Times New Roman" w:hAnsi="Times New Roman" w:cs="Times New Roman"/>
              </w:rPr>
              <w:t>)</w:t>
            </w:r>
          </w:p>
        </w:tc>
      </w:tr>
      <w:tr w:rsidR="002417AF" w:rsidRPr="005759EB" w:rsidTr="00527B5E"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Physical capability</w:t>
            </w:r>
          </w:p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Physical skill, strength or stamina</w:t>
            </w:r>
          </w:p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</w:tcPr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Physical skills</w:t>
            </w:r>
          </w:p>
        </w:tc>
      </w:tr>
      <w:tr w:rsidR="00F13EB0" w:rsidRPr="005759EB" w:rsidTr="00527B5E">
        <w:tc>
          <w:tcPr>
            <w:tcW w:w="3506" w:type="dxa"/>
            <w:vMerge w:val="restart"/>
            <w:tcBorders>
              <w:top w:val="single" w:sz="4" w:space="0" w:color="auto"/>
            </w:tcBorders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Psychological capability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Knowledge or psychological skills, strength or stamina to engage in necessary mental processes</w:t>
            </w:r>
          </w:p>
        </w:tc>
        <w:tc>
          <w:tcPr>
            <w:tcW w:w="5782" w:type="dxa"/>
            <w:tcBorders>
              <w:top w:val="single" w:sz="4" w:space="0" w:color="auto"/>
            </w:tcBorders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Knowledge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n awareness of the existence of something</w:t>
            </w:r>
            <w:r w:rsidR="005759EB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759EB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Knowledge (including knowledge of condition/ scientific rationale); procedural knowledge; knowledge of task environment</w:t>
            </w:r>
            <w:r w:rsidR="005759EB" w:rsidRPr="005759EB">
              <w:rPr>
                <w:rFonts w:ascii="Times New Roman" w:hAnsi="Times New Roman" w:cs="Times New Roman"/>
                <w:i/>
              </w:rPr>
              <w:t>.</w:t>
            </w:r>
          </w:p>
        </w:tc>
      </w:tr>
      <w:tr w:rsidR="00F13EB0" w:rsidRPr="005759EB" w:rsidTr="00527B5E">
        <w:tc>
          <w:tcPr>
            <w:tcW w:w="3506" w:type="dxa"/>
            <w:vMerge/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</w:tcPr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Cognitive and interpersonal skills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n ability or proficiency acquired through practice</w:t>
            </w:r>
            <w:r w:rsidR="005759EB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Skills; skill development; competence; ability; interpersonal skills; practice; skill assessment</w:t>
            </w:r>
          </w:p>
        </w:tc>
      </w:tr>
      <w:tr w:rsidR="00F13EB0" w:rsidRPr="005759EB" w:rsidTr="00527B5E">
        <w:tc>
          <w:tcPr>
            <w:tcW w:w="3506" w:type="dxa"/>
            <w:vMerge/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</w:tcPr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Memory, attention, and decision processes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The ability to retain information, focus selectively on aspects of the environment and choose between two or more alternatives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Memory; attention; attention control; decision making; cognitive overload/ tiredness</w:t>
            </w:r>
          </w:p>
        </w:tc>
      </w:tr>
      <w:tr w:rsidR="00F13EB0" w:rsidRPr="005759EB" w:rsidTr="00527B5E">
        <w:tc>
          <w:tcPr>
            <w:tcW w:w="3506" w:type="dxa"/>
            <w:vMerge/>
            <w:tcBorders>
              <w:bottom w:val="single" w:sz="4" w:space="0" w:color="auto"/>
            </w:tcBorders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  <w:tcBorders>
              <w:bottom w:val="single" w:sz="4" w:space="0" w:color="auto"/>
            </w:tcBorders>
          </w:tcPr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Behavioral regulation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nything aimed at managing or changing objectively observed or measured actions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Self-monitoring; breaking habit; action planning</w:t>
            </w:r>
          </w:p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2417AF" w:rsidRPr="005759EB" w:rsidTr="00527B5E"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</w:rPr>
              <w:br w:type="page"/>
            </w:r>
            <w:r w:rsidRPr="005759EB">
              <w:rPr>
                <w:rFonts w:ascii="Times New Roman" w:hAnsi="Times New Roman" w:cs="Times New Roman"/>
                <w:b/>
              </w:rPr>
              <w:t>Physical opportunity</w:t>
            </w:r>
          </w:p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Opportunity afforded by the environment involving time, resources, locations, cues, physical ‘affordance’</w:t>
            </w: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</w:tcPr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Environmental context and resources</w:t>
            </w:r>
          </w:p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ny circumstance of a person’s situation or environment that encourages the development of skills and abilities, independence, and adaptive behavior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Environmental stressors; resources/ material resources; organizational culture/ climate; salient events/ critical incidents; person x environment interaction; barriers and facilitators</w:t>
            </w:r>
          </w:p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2417AF" w:rsidRPr="005759EB" w:rsidTr="00527B5E"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:rsidR="002417AF" w:rsidRPr="005759EB" w:rsidRDefault="005759EB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br w:type="page"/>
            </w:r>
            <w:r w:rsidR="002417AF" w:rsidRPr="005759EB">
              <w:rPr>
                <w:rFonts w:ascii="Times New Roman" w:hAnsi="Times New Roman" w:cs="Times New Roman"/>
                <w:b/>
              </w:rPr>
              <w:t>Social opportunity</w:t>
            </w:r>
          </w:p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Opportunity afforded by interpersonal influences, social cues and cultural norms that influence the way that we think about things, e.g., the words and concepts that make up our language</w:t>
            </w:r>
          </w:p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  <w:tcBorders>
              <w:top w:val="single" w:sz="4" w:space="0" w:color="auto"/>
              <w:bottom w:val="single" w:sz="4" w:space="0" w:color="auto"/>
            </w:tcBorders>
          </w:tcPr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Social influences</w:t>
            </w:r>
          </w:p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Those interpersonal processes that can cause individuals to change their thoughts, feelings, or behaviors</w:t>
            </w:r>
          </w:p>
          <w:p w:rsidR="002417AF" w:rsidRPr="005759EB" w:rsidRDefault="002417AF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Social pressure; social norms; group conformity; social comparisons; group norms; social support; power; intergroup conflict; alienation; group identity; modelling</w:t>
            </w:r>
          </w:p>
        </w:tc>
      </w:tr>
    </w:tbl>
    <w:p w:rsidR="005759EB" w:rsidRDefault="005759EB">
      <w: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6"/>
        <w:gridCol w:w="5782"/>
      </w:tblGrid>
      <w:tr w:rsidR="00F13EB0" w:rsidRPr="005759EB" w:rsidTr="00527B5E">
        <w:tc>
          <w:tcPr>
            <w:tcW w:w="3506" w:type="dxa"/>
            <w:vMerge w:val="restart"/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</w:rPr>
              <w:lastRenderedPageBreak/>
              <w:br w:type="page"/>
            </w:r>
            <w:r w:rsidRPr="005759EB">
              <w:rPr>
                <w:rFonts w:ascii="Times New Roman" w:hAnsi="Times New Roman" w:cs="Times New Roman"/>
                <w:b/>
              </w:rPr>
              <w:t>Reflective motivation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Reflective processes involving plans (self-conscious intentions) and evaluations (beliefs about what is good and bad)</w:t>
            </w:r>
          </w:p>
        </w:tc>
        <w:tc>
          <w:tcPr>
            <w:tcW w:w="5782" w:type="dxa"/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Social/professional role and identity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 coherent set of behaviors and displayed personal qualities of an individual in a social or work setting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Professional identity; professional role; social identity; identity; professional boundaries; professional confidence; group identity; leadership; organizational commitment</w:t>
            </w:r>
          </w:p>
        </w:tc>
      </w:tr>
      <w:tr w:rsidR="00F13EB0" w:rsidRPr="005759EB" w:rsidTr="00527B5E">
        <w:tc>
          <w:tcPr>
            <w:tcW w:w="3506" w:type="dxa"/>
            <w:vMerge/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</w:tcPr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Beliefs about capabilities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cceptance of the truth, reality, or validity about an ability, talent , or facility that a person can put to constructive use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Self-confidence; perceived competence; self-efficacy; perceived behavioral control; beliefs; self-esteem; empowerment; professional confidence</w:t>
            </w:r>
          </w:p>
        </w:tc>
      </w:tr>
      <w:tr w:rsidR="00F13EB0" w:rsidRPr="005759EB" w:rsidTr="00527B5E">
        <w:tc>
          <w:tcPr>
            <w:tcW w:w="3506" w:type="dxa"/>
            <w:vMerge/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</w:tcPr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 xml:space="preserve">Optimism 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The confidence that things will happen for the best or that desired goals will be attained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Optimism; pessimism; unrealistic optimism; identity</w:t>
            </w:r>
          </w:p>
        </w:tc>
      </w:tr>
      <w:tr w:rsidR="00F13EB0" w:rsidRPr="005759EB" w:rsidTr="00527B5E">
        <w:tc>
          <w:tcPr>
            <w:tcW w:w="3506" w:type="dxa"/>
            <w:vMerge/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</w:tcPr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Intentions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 conscious decision to perform a behavior or a resolve to act in a certain way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Stability of intentions; stages of change model; trans theoretical model and stages of change</w:t>
            </w:r>
          </w:p>
        </w:tc>
      </w:tr>
      <w:tr w:rsidR="00F13EB0" w:rsidRPr="005759EB" w:rsidTr="00527B5E">
        <w:tc>
          <w:tcPr>
            <w:tcW w:w="3506" w:type="dxa"/>
            <w:vMerge/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</w:tcPr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 xml:space="preserve">Goals 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Mental representations of outcomes or end states that an individual want</w:t>
            </w:r>
            <w:r w:rsidR="009A3878" w:rsidRPr="005759EB">
              <w:rPr>
                <w:rFonts w:ascii="Times New Roman" w:hAnsi="Times New Roman" w:cs="Times New Roman"/>
              </w:rPr>
              <w:t>s</w:t>
            </w:r>
            <w:r w:rsidRPr="005759EB">
              <w:rPr>
                <w:rFonts w:ascii="Times New Roman" w:hAnsi="Times New Roman" w:cs="Times New Roman"/>
              </w:rPr>
              <w:t xml:space="preserve"> to achieve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Goals (distal/ proximal); goal priority; goal/ target setting; goals (autonomous/ controlled); action planning; implementation intention</w:t>
            </w:r>
          </w:p>
        </w:tc>
      </w:tr>
      <w:tr w:rsidR="00F13EB0" w:rsidRPr="005759EB" w:rsidTr="00527B5E">
        <w:tc>
          <w:tcPr>
            <w:tcW w:w="3506" w:type="dxa"/>
            <w:vMerge/>
            <w:tcBorders>
              <w:bottom w:val="single" w:sz="4" w:space="0" w:color="auto"/>
            </w:tcBorders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  <w:tcBorders>
              <w:bottom w:val="single" w:sz="4" w:space="0" w:color="auto"/>
            </w:tcBorders>
          </w:tcPr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Beliefs about consequences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cceptance of the truth, reality, or validity about outcomes of a behavior in a given situation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Beliefs; outcome expectancies; characteristics of outcome expectancies; anticipated regret; consequences</w:t>
            </w:r>
          </w:p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F13EB0" w:rsidRPr="005759EB" w:rsidTr="00527B5E">
        <w:tc>
          <w:tcPr>
            <w:tcW w:w="3506" w:type="dxa"/>
            <w:vMerge w:val="restart"/>
            <w:tcBorders>
              <w:top w:val="single" w:sz="4" w:space="0" w:color="auto"/>
            </w:tcBorders>
          </w:tcPr>
          <w:p w:rsidR="00F13EB0" w:rsidRPr="005759EB" w:rsidRDefault="00DC3D6C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A</w:t>
            </w:r>
            <w:r w:rsidR="00F13EB0" w:rsidRPr="005759EB">
              <w:rPr>
                <w:rFonts w:ascii="Times New Roman" w:hAnsi="Times New Roman" w:cs="Times New Roman"/>
                <w:b/>
              </w:rPr>
              <w:t>utomatic motivation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utomatic processes involving emotional reactions, desires (wants and needs), impulses, inhibitions, drive states and reflex responses</w:t>
            </w:r>
          </w:p>
        </w:tc>
        <w:tc>
          <w:tcPr>
            <w:tcW w:w="5782" w:type="dxa"/>
            <w:tcBorders>
              <w:top w:val="single" w:sz="4" w:space="0" w:color="auto"/>
            </w:tcBorders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 xml:space="preserve">Reinforcement 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Increasing the probability of a response by arranging a dependent relationship, or contingency, between the response and a given stimulus</w:t>
            </w:r>
            <w:r w:rsidR="009A3878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Rewards (proximal/ distal, valued/ not valued, probable/ improbable); incentives; punishment; consequences; reinforcement; contingencies; sanctions</w:t>
            </w:r>
          </w:p>
          <w:p w:rsidR="00527B5E" w:rsidRPr="005759EB" w:rsidRDefault="00527B5E" w:rsidP="00527B5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F13EB0" w:rsidRPr="005759EB" w:rsidTr="00527B5E">
        <w:tc>
          <w:tcPr>
            <w:tcW w:w="3506" w:type="dxa"/>
            <w:vMerge/>
            <w:tcBorders>
              <w:bottom w:val="single" w:sz="4" w:space="0" w:color="auto"/>
            </w:tcBorders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82" w:type="dxa"/>
            <w:tcBorders>
              <w:bottom w:val="single" w:sz="4" w:space="0" w:color="auto"/>
            </w:tcBorders>
          </w:tcPr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759EB">
              <w:rPr>
                <w:rFonts w:ascii="Times New Roman" w:hAnsi="Times New Roman" w:cs="Times New Roman"/>
                <w:b/>
              </w:rPr>
              <w:t>Emotion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</w:rPr>
            </w:pPr>
            <w:r w:rsidRPr="005759EB">
              <w:rPr>
                <w:rFonts w:ascii="Times New Roman" w:hAnsi="Times New Roman" w:cs="Times New Roman"/>
              </w:rPr>
              <w:t>A complex reaction pattern, involving experiential, behavioral, and physiological elements, by which the individual attempts to deal with a personally significant matter or event</w:t>
            </w:r>
            <w:r w:rsidR="00386200" w:rsidRPr="005759EB">
              <w:rPr>
                <w:rFonts w:ascii="Times New Roman" w:hAnsi="Times New Roman" w:cs="Times New Roman"/>
              </w:rPr>
              <w:t>.</w:t>
            </w:r>
          </w:p>
          <w:p w:rsidR="00F13EB0" w:rsidRPr="005759EB" w:rsidRDefault="00F13EB0" w:rsidP="00527B5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5759EB">
              <w:rPr>
                <w:rFonts w:ascii="Times New Roman" w:hAnsi="Times New Roman" w:cs="Times New Roman"/>
                <w:i/>
              </w:rPr>
              <w:t>Fear; anxiety; affect; stress; depression; positive/ negative affect; burn-out</w:t>
            </w:r>
          </w:p>
        </w:tc>
      </w:tr>
    </w:tbl>
    <w:p w:rsidR="002417AF" w:rsidRPr="005759EB" w:rsidRDefault="002417AF" w:rsidP="005759EB">
      <w:pPr>
        <w:rPr>
          <w:rFonts w:ascii="Times New Roman" w:hAnsi="Times New Roman" w:cs="Times New Roman"/>
        </w:rPr>
      </w:pPr>
    </w:p>
    <w:sectPr w:rsidR="002417AF" w:rsidRPr="005759EB" w:rsidSect="00527B5E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288" w:rsidRDefault="00417288" w:rsidP="00417288">
      <w:pPr>
        <w:spacing w:after="0" w:line="240" w:lineRule="auto"/>
      </w:pPr>
      <w:r>
        <w:separator/>
      </w:r>
    </w:p>
  </w:endnote>
  <w:endnote w:type="continuationSeparator" w:id="0">
    <w:p w:rsidR="00417288" w:rsidRDefault="00417288" w:rsidP="00417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6818613"/>
      <w:docPartObj>
        <w:docPartGallery w:val="Page Numbers (Bottom of Page)"/>
        <w:docPartUnique/>
      </w:docPartObj>
    </w:sdtPr>
    <w:sdtEndPr/>
    <w:sdtContent>
      <w:p w:rsidR="00417288" w:rsidRDefault="0041728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663F" w:rsidRPr="0067663F">
          <w:rPr>
            <w:noProof/>
            <w:lang w:val="nl-NL"/>
          </w:rPr>
          <w:t>1</w:t>
        </w:r>
        <w:r>
          <w:fldChar w:fldCharType="end"/>
        </w:r>
      </w:p>
    </w:sdtContent>
  </w:sdt>
  <w:p w:rsidR="00417288" w:rsidRDefault="0041728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288" w:rsidRDefault="00417288" w:rsidP="00417288">
      <w:pPr>
        <w:spacing w:after="0" w:line="240" w:lineRule="auto"/>
      </w:pPr>
      <w:r>
        <w:separator/>
      </w:r>
    </w:p>
  </w:footnote>
  <w:footnote w:type="continuationSeparator" w:id="0">
    <w:p w:rsidR="00417288" w:rsidRDefault="00417288" w:rsidP="00417288">
      <w:pPr>
        <w:spacing w:after="0" w:line="240" w:lineRule="auto"/>
      </w:pPr>
      <w:r>
        <w:continuationSeparator/>
      </w:r>
    </w:p>
  </w:footnote>
  <w:footnote w:id="1">
    <w:p w:rsidR="00417288" w:rsidRPr="005E1C52" w:rsidRDefault="00417288">
      <w:pPr>
        <w:pStyle w:val="Voetnoottekst"/>
        <w:rPr>
          <w:rFonts w:ascii="Times New Roman" w:hAnsi="Times New Roman" w:cs="Times New Roman"/>
          <w:lang w:val="nl-NL"/>
        </w:rPr>
      </w:pPr>
      <w:r w:rsidRPr="005E1C52">
        <w:rPr>
          <w:rStyle w:val="Voetnootmarkering"/>
          <w:rFonts w:ascii="Times New Roman" w:hAnsi="Times New Roman" w:cs="Times New Roman"/>
        </w:rPr>
        <w:footnoteRef/>
      </w:r>
      <w:r w:rsidRPr="005E1C52">
        <w:rPr>
          <w:rFonts w:ascii="Times New Roman" w:hAnsi="Times New Roman" w:cs="Times New Roman"/>
        </w:rPr>
        <w:t xml:space="preserve"> </w:t>
      </w:r>
      <w:r w:rsidRPr="005E1C52">
        <w:rPr>
          <w:rFonts w:ascii="Times New Roman" w:hAnsi="Times New Roman" w:cs="Times New Roman"/>
          <w:i/>
        </w:rPr>
        <w:t>ad</w:t>
      </w:r>
      <w:r w:rsidR="005759EB" w:rsidRPr="005E1C52">
        <w:rPr>
          <w:rFonts w:ascii="Times New Roman" w:hAnsi="Times New Roman" w:cs="Times New Roman"/>
          <w:i/>
        </w:rPr>
        <w:t>o</w:t>
      </w:r>
      <w:r w:rsidRPr="005E1C52">
        <w:rPr>
          <w:rFonts w:ascii="Times New Roman" w:hAnsi="Times New Roman" w:cs="Times New Roman"/>
          <w:i/>
        </w:rPr>
        <w:t xml:space="preserve">pted from </w:t>
      </w:r>
      <w:proofErr w:type="spellStart"/>
      <w:r w:rsidRPr="005E1C52">
        <w:rPr>
          <w:rFonts w:ascii="Times New Roman" w:hAnsi="Times New Roman" w:cs="Times New Roman"/>
          <w:bCs/>
          <w:i/>
        </w:rPr>
        <w:t>Michie</w:t>
      </w:r>
      <w:proofErr w:type="spellEnd"/>
      <w:r w:rsidRPr="005E1C52">
        <w:rPr>
          <w:rFonts w:ascii="Times New Roman" w:hAnsi="Times New Roman" w:cs="Times New Roman"/>
          <w:bCs/>
          <w:i/>
        </w:rPr>
        <w:t xml:space="preserve"> S, Atkins L, West R (2014). The behavior change wheel: a guide to designing interventions (1</w:t>
      </w:r>
      <w:r w:rsidRPr="005E1C52">
        <w:rPr>
          <w:rFonts w:ascii="Times New Roman" w:hAnsi="Times New Roman" w:cs="Times New Roman"/>
          <w:bCs/>
          <w:i/>
          <w:vertAlign w:val="superscript"/>
        </w:rPr>
        <w:t>st</w:t>
      </w:r>
      <w:r w:rsidRPr="005E1C52">
        <w:rPr>
          <w:rFonts w:ascii="Times New Roman" w:hAnsi="Times New Roman" w:cs="Times New Roman"/>
          <w:bCs/>
          <w:i/>
        </w:rPr>
        <w:t xml:space="preserve"> ed.). </w:t>
      </w:r>
      <w:r w:rsidRPr="005E1C52">
        <w:rPr>
          <w:rFonts w:ascii="Times New Roman" w:hAnsi="Times New Roman" w:cs="Times New Roman"/>
          <w:bCs/>
          <w:i/>
          <w:lang w:val="nl-NL"/>
        </w:rPr>
        <w:t>Silverback Publishing: London</w:t>
      </w:r>
      <w:r w:rsidR="00F65E04" w:rsidRPr="005E1C52">
        <w:rPr>
          <w:rFonts w:ascii="Times New Roman" w:hAnsi="Times New Roman" w:cs="Times New Roman"/>
          <w:bCs/>
          <w:i/>
          <w:lang w:val="nl-NL"/>
        </w:rPr>
        <w:t xml:space="preserve">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AF"/>
    <w:rsid w:val="000036A1"/>
    <w:rsid w:val="001A4A4F"/>
    <w:rsid w:val="001B1E7A"/>
    <w:rsid w:val="0020326F"/>
    <w:rsid w:val="00222DC7"/>
    <w:rsid w:val="002417AF"/>
    <w:rsid w:val="00333CD9"/>
    <w:rsid w:val="0035485C"/>
    <w:rsid w:val="00372A8D"/>
    <w:rsid w:val="00386200"/>
    <w:rsid w:val="003B5B51"/>
    <w:rsid w:val="00417288"/>
    <w:rsid w:val="00455552"/>
    <w:rsid w:val="004D2A97"/>
    <w:rsid w:val="00527B5E"/>
    <w:rsid w:val="005759EB"/>
    <w:rsid w:val="005E1C52"/>
    <w:rsid w:val="0064694E"/>
    <w:rsid w:val="0067663F"/>
    <w:rsid w:val="006B484A"/>
    <w:rsid w:val="008E67EF"/>
    <w:rsid w:val="0090041F"/>
    <w:rsid w:val="009A3878"/>
    <w:rsid w:val="00A55963"/>
    <w:rsid w:val="00AA6A6A"/>
    <w:rsid w:val="00AF4BAA"/>
    <w:rsid w:val="00B60F67"/>
    <w:rsid w:val="00B77476"/>
    <w:rsid w:val="00CE3372"/>
    <w:rsid w:val="00DA2D22"/>
    <w:rsid w:val="00DC3D6C"/>
    <w:rsid w:val="00DF236C"/>
    <w:rsid w:val="00E05BC5"/>
    <w:rsid w:val="00EF4303"/>
    <w:rsid w:val="00F13EB0"/>
    <w:rsid w:val="00F6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1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17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17288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417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17288"/>
    <w:rPr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41728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417288"/>
    <w:rPr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417288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65E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65E0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5E0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65E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65E04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5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5E0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1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17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17288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417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17288"/>
    <w:rPr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41728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417288"/>
    <w:rPr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417288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65E0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65E0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5E0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65E0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65E04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5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5E0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29858D-F0E0-4734-9B7E-D7ECAB9E7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AED0BA9</Template>
  <TotalTime>14</TotalTime>
  <Pages>2</Pages>
  <Words>685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uwen, Lisette van</dc:creator>
  <cp:lastModifiedBy>Leeuwen, Lisette van</cp:lastModifiedBy>
  <cp:revision>6</cp:revision>
  <dcterms:created xsi:type="dcterms:W3CDTF">2018-01-24T09:59:00Z</dcterms:created>
  <dcterms:modified xsi:type="dcterms:W3CDTF">2018-02-26T12:19:00Z</dcterms:modified>
</cp:coreProperties>
</file>